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6, 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 and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 xml:space="preserve">5, 7-8 </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igure 1; Table 3: Pages: 9 and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8T20:15:00Z</dcterms:created>
  <dc:creator>pplouffe</dc:creator>
  <dc:description/>
  <cp:keywords/>
  <dc:language>en-US</dc:language>
  <cp:lastModifiedBy>Iris Y Navarro Millan</cp:lastModifiedBy>
  <cp:lastPrinted>2010-02-23T13:00:00Z</cp:lastPrinted>
  <dcterms:modified xsi:type="dcterms:W3CDTF">2021-10-08T20:1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6735BB7C085C04383127907E50CE937</vt:lpwstr>
  </property>
</Properties>
</file>